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3. List of genes upregulated 4 h after MG treatment with the highest fold change associated with apoptosis</w:t>
      </w:r>
    </w:p>
    <w:tbl>
      <w:tblPr>
        <w:tblW w:w="343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5"/>
        <w:gridCol w:w="1800"/>
      </w:tblGrid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Gene Nam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Y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2.42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XUD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1.63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DIT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0.94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NF-</w:t>
            </w:r>
            <w:r>
              <w:rPr>
                <w:rFonts w:cs="Arial" w:ascii="Symbol" w:hAnsi="Symbol"/>
                <w:i/>
              </w:rPr>
              <w:t>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9.67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OS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9.51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TG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.54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IAH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.31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R4A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.14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IB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.7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NFRSF12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4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HO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.34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AF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.05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IRT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.52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B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.24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IABL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.14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BC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.74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KN1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.56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FLA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.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3T20:20:00Z</dcterms:created>
  <dc:creator>rachman</dc:creator>
  <dc:description/>
  <cp:keywords/>
  <dc:language>en-US</dc:language>
  <cp:lastModifiedBy>rachman</cp:lastModifiedBy>
  <dcterms:modified xsi:type="dcterms:W3CDTF">2006-10-03T20:20:00Z</dcterms:modified>
  <cp:revision>1</cp:revision>
  <dc:subject/>
  <dc:title>Table S3</dc:title>
</cp:coreProperties>
</file>